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B99" w:rsidRPr="00D47B99" w:rsidRDefault="00D47B99" w:rsidP="00D47B99">
      <w:pPr>
        <w:pStyle w:val="a4"/>
        <w:adjustRightInd w:val="0"/>
        <w:snapToGrid w:val="0"/>
        <w:spacing w:before="100" w:beforeAutospacing="1" w:line="360" w:lineRule="auto"/>
        <w:jc w:val="center"/>
        <w:rPr>
          <w:b/>
          <w:color w:val="auto"/>
          <w:sz w:val="20"/>
        </w:rPr>
      </w:pPr>
      <w:r w:rsidRPr="00D47B99">
        <w:rPr>
          <w:b/>
          <w:color w:val="auto"/>
          <w:sz w:val="20"/>
        </w:rPr>
        <w:t xml:space="preserve">Supplementary Table 1. </w:t>
      </w:r>
      <w:r w:rsidR="00F87648">
        <w:rPr>
          <w:color w:val="auto"/>
          <w:sz w:val="20"/>
        </w:rPr>
        <w:t>Inferential statistics for the primary and secondary o</w:t>
      </w:r>
      <w:bookmarkStart w:id="0" w:name="_GoBack"/>
      <w:bookmarkEnd w:id="0"/>
      <w:r w:rsidRPr="00D47B99">
        <w:rPr>
          <w:color w:val="auto"/>
          <w:sz w:val="20"/>
        </w:rPr>
        <w:t>utcomes</w:t>
      </w:r>
    </w:p>
    <w:tbl>
      <w:tblPr>
        <w:tblStyle w:val="a3"/>
        <w:tblW w:w="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1274"/>
        <w:gridCol w:w="1701"/>
        <w:gridCol w:w="1702"/>
        <w:gridCol w:w="1702"/>
        <w:gridCol w:w="994"/>
        <w:gridCol w:w="1134"/>
        <w:gridCol w:w="1133"/>
        <w:gridCol w:w="993"/>
        <w:gridCol w:w="1135"/>
        <w:gridCol w:w="1134"/>
      </w:tblGrid>
      <w:tr w:rsidR="00D47B99" w:rsidRPr="00D47B99" w:rsidTr="00D47B99">
        <w:trPr>
          <w:trHeight w:val="567"/>
          <w:jc w:val="center"/>
        </w:trPr>
        <w:tc>
          <w:tcPr>
            <w:tcW w:w="184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</w:pPr>
            <w:r w:rsidRPr="00D47B99">
              <w:t>Variables</w:t>
            </w:r>
          </w:p>
        </w:tc>
        <w:tc>
          <w:tcPr>
            <w:tcW w:w="127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</w:pPr>
            <w:r w:rsidRPr="00D47B99">
              <w:t>Time</w:t>
            </w:r>
          </w:p>
        </w:tc>
        <w:tc>
          <w:tcPr>
            <w:tcW w:w="510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Group</w:t>
            </w:r>
          </w:p>
        </w:tc>
        <w:tc>
          <w:tcPr>
            <w:tcW w:w="212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Interaction effect</w:t>
            </w:r>
          </w:p>
        </w:tc>
        <w:tc>
          <w:tcPr>
            <w:tcW w:w="439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Main effect</w:t>
            </w:r>
          </w:p>
        </w:tc>
      </w:tr>
      <w:tr w:rsidR="00D47B99" w:rsidRPr="00D47B99" w:rsidTr="00D47B99">
        <w:trPr>
          <w:trHeight w:val="567"/>
          <w:jc w:val="center"/>
        </w:trPr>
        <w:tc>
          <w:tcPr>
            <w:tcW w:w="184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Action observation therapy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Mirror therapy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109FD">
            <w:pPr>
              <w:adjustRightInd w:val="0"/>
              <w:snapToGrid w:val="0"/>
              <w:spacing w:line="276" w:lineRule="auto"/>
              <w:jc w:val="center"/>
              <w:rPr>
                <w:lang w:eastAsia="zh-TW"/>
              </w:rPr>
            </w:pPr>
            <w:r>
              <w:t xml:space="preserve">Active control </w:t>
            </w:r>
            <w:r>
              <w:rPr>
                <w:rFonts w:hint="eastAsia"/>
                <w:lang w:eastAsia="zh-TW"/>
              </w:rPr>
              <w:t>intervention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Group*Tim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Group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Time</w:t>
            </w:r>
          </w:p>
        </w:tc>
      </w:tr>
      <w:tr w:rsidR="00D47B99" w:rsidRPr="00D47B99" w:rsidTr="00D47B99">
        <w:trPr>
          <w:trHeight w:val="327"/>
          <w:jc w:val="center"/>
        </w:trPr>
        <w:tc>
          <w:tcPr>
            <w:tcW w:w="184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510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  <w:rPr>
                <w:i/>
              </w:rPr>
            </w:pPr>
            <w:r w:rsidRPr="00D47B99">
              <w:rPr>
                <w:i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  <w:rPr>
                <w:i/>
              </w:rPr>
            </w:pPr>
            <w:r w:rsidRPr="00D47B99">
              <w:rPr>
                <w:i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  <w:rPr>
                <w:i/>
              </w:rPr>
            </w:pPr>
            <w:r w:rsidRPr="00D47B99">
              <w:rPr>
                <w:i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  <w:rPr>
                <w:i/>
              </w:rPr>
            </w:pPr>
            <w:r w:rsidRPr="00D47B99">
              <w:rPr>
                <w:i/>
              </w:rPr>
              <w:t>P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  <w:rPr>
                <w:i/>
              </w:rPr>
            </w:pPr>
            <w:r w:rsidRPr="00D47B99">
              <w:rPr>
                <w:i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  <w:rPr>
                <w:i/>
              </w:rPr>
            </w:pPr>
            <w:r w:rsidRPr="00D47B99">
              <w:rPr>
                <w:i/>
              </w:rPr>
              <w:t>P</w:t>
            </w:r>
          </w:p>
        </w:tc>
      </w:tr>
      <w:tr w:rsidR="00D47B99" w:rsidRPr="00D47B99" w:rsidTr="00686CCB">
        <w:trPr>
          <w:trHeight w:val="397"/>
          <w:jc w:val="center"/>
        </w:trPr>
        <w:tc>
          <w:tcPr>
            <w:tcW w:w="184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 w:rsidP="00686CCB">
            <w:pPr>
              <w:adjustRightInd w:val="0"/>
              <w:snapToGrid w:val="0"/>
              <w:spacing w:line="276" w:lineRule="auto"/>
              <w:jc w:val="both"/>
            </w:pPr>
            <w:r w:rsidRPr="00D47B99">
              <w:t>FMA-total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retest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42.29 (11.03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43.29 (13.72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39.57 (6.55)</w:t>
            </w:r>
          </w:p>
        </w:tc>
        <w:tc>
          <w:tcPr>
            <w:tcW w:w="99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.82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146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003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997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20.234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&lt; 0.001*</w:t>
            </w:r>
          </w:p>
        </w:tc>
      </w:tr>
      <w:tr w:rsidR="00D47B99" w:rsidRPr="00D47B99" w:rsidTr="00686CCB">
        <w:trPr>
          <w:trHeight w:val="411"/>
          <w:jc w:val="center"/>
        </w:trPr>
        <w:tc>
          <w:tcPr>
            <w:tcW w:w="184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 w:rsidP="00686CCB">
            <w:pPr>
              <w:jc w:val="both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ost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47.43 (13.3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45.86 (14.66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46.71 (8.44)</w:t>
            </w:r>
          </w:p>
        </w:tc>
        <w:tc>
          <w:tcPr>
            <w:tcW w:w="212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686CCB">
        <w:trPr>
          <w:trHeight w:val="459"/>
          <w:jc w:val="center"/>
        </w:trPr>
        <w:tc>
          <w:tcPr>
            <w:tcW w:w="184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 w:rsidP="00686CCB">
            <w:pPr>
              <w:jc w:val="both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46.71 (11.91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48.00 (15.20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49.43 (7.93)</w:t>
            </w:r>
          </w:p>
        </w:tc>
        <w:tc>
          <w:tcPr>
            <w:tcW w:w="212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686CCB">
        <w:trPr>
          <w:trHeight w:val="366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 w:rsidP="00686CCB">
            <w:pPr>
              <w:adjustRightInd w:val="0"/>
              <w:snapToGrid w:val="0"/>
              <w:spacing w:line="276" w:lineRule="auto"/>
              <w:jc w:val="both"/>
            </w:pPr>
            <w:r w:rsidRPr="00D47B99">
              <w:t>FMA-proximal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re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30.86 (5.1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30.57 (5.9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30.86 (3.67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91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449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18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837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3.31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&lt; 0.001*</w:t>
            </w:r>
          </w:p>
        </w:tc>
      </w:tr>
      <w:tr w:rsidR="00D47B99" w:rsidRPr="00D47B99" w:rsidTr="00686CCB">
        <w:trPr>
          <w:trHeight w:val="417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 w:rsidP="00686CCB">
            <w:pPr>
              <w:jc w:val="both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ost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32.57 (6.40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31.86 (5.8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33.86 (4.56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686CCB">
        <w:trPr>
          <w:trHeight w:val="409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 w:rsidP="00686CCB">
            <w:pPr>
              <w:jc w:val="both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33.00 (5.89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33.71 (6.3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35.86 (4.53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686CCB">
        <w:trPr>
          <w:trHeight w:val="429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 w:rsidP="00686CCB">
            <w:pPr>
              <w:adjustRightInd w:val="0"/>
              <w:snapToGrid w:val="0"/>
              <w:spacing w:line="276" w:lineRule="auto"/>
              <w:jc w:val="both"/>
            </w:pPr>
            <w:r w:rsidRPr="00D47B99">
              <w:t>FMA-distal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re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1.43 (7.66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2.71 (8.7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8.71 (5.28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.8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148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13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873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5.16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&lt; 0.001*</w:t>
            </w:r>
          </w:p>
        </w:tc>
      </w:tr>
      <w:tr w:rsidR="00D47B99" w:rsidRPr="00D47B99" w:rsidTr="00686CCB">
        <w:trPr>
          <w:trHeight w:val="403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 w:rsidP="00686CCB">
            <w:pPr>
              <w:jc w:val="both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ost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4.86 (8.59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4.00 (9.50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2.86 (5.15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686CCB">
        <w:trPr>
          <w:trHeight w:val="411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 w:rsidP="00686CCB">
            <w:pPr>
              <w:jc w:val="both"/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3.71 (6.9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4.29 (9.69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3.57 (5.29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686CCB">
        <w:trPr>
          <w:trHeight w:val="428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 w:rsidP="00686CCB">
            <w:pPr>
              <w:adjustRightInd w:val="0"/>
              <w:snapToGrid w:val="0"/>
              <w:spacing w:line="276" w:lineRule="auto"/>
              <w:jc w:val="both"/>
            </w:pPr>
            <w:r w:rsidRPr="00D47B99">
              <w:t>BB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re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9.86 (11.39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7.28 (17.50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9.00 (7.66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</w:p>
        </w:tc>
      </w:tr>
      <w:tr w:rsidR="00D47B99" w:rsidRPr="00D47B99" w:rsidTr="00D47B99">
        <w:trPr>
          <w:trHeight w:val="420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ost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6.00 (11.14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20.71 (16.94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4.14 (11.6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6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4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6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9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&lt; 0.001*</w:t>
            </w:r>
          </w:p>
        </w:tc>
      </w:tr>
      <w:tr w:rsidR="00D47B99" w:rsidRPr="00D47B99" w:rsidTr="00D47B99">
        <w:trPr>
          <w:trHeight w:val="413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8.71 (10.0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22.29 (18.1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7.71 (14.43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</w:p>
        </w:tc>
      </w:tr>
      <w:tr w:rsidR="00D47B99" w:rsidRPr="00D47B99" w:rsidTr="00D47B99">
        <w:trPr>
          <w:trHeight w:val="419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</w:pPr>
            <w:r w:rsidRPr="00D47B99">
              <w:t>FIM-total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re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03.86 (22.61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10.14 (5.34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13.57 (5.47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90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432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77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477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1.01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002*</w:t>
            </w:r>
          </w:p>
        </w:tc>
      </w:tr>
      <w:tr w:rsidR="00D47B99" w:rsidRPr="00D47B99" w:rsidTr="00D47B99">
        <w:trPr>
          <w:trHeight w:val="410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ost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11.29 (11.54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12.29 (5.06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16.14 (4.85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D47B99">
        <w:trPr>
          <w:trHeight w:val="567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16.71 (10.8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16.00 (4.69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19.71 (4.50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D47B99">
        <w:trPr>
          <w:trHeight w:val="416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</w:pPr>
            <w:r w:rsidRPr="00D47B99">
              <w:t>FIM-moto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re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4.00 (16.4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8.43 (6.0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82.00 (5.26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.0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372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85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443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2.16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002*</w:t>
            </w:r>
          </w:p>
        </w:tc>
      </w:tr>
      <w:tr w:rsidR="00D47B99" w:rsidRPr="00D47B99" w:rsidTr="00D47B99">
        <w:trPr>
          <w:trHeight w:val="408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ost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9.71 (8.7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80.57 (5.3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84.00 (4.00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D47B99">
        <w:trPr>
          <w:trHeight w:val="427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84.29 (6.8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83.86 (3.34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86.00 (3.65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D47B99">
        <w:trPr>
          <w:trHeight w:val="405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</w:pPr>
            <w:r w:rsidRPr="00D47B99">
              <w:t>SIS-total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re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64.00 (13.2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62.96 (9.9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68.85 (10.28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83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476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66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528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25.67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&lt; 0.001*</w:t>
            </w:r>
          </w:p>
        </w:tc>
      </w:tr>
      <w:tr w:rsidR="00D47B99" w:rsidRPr="00D47B99" w:rsidTr="00D47B99">
        <w:trPr>
          <w:trHeight w:val="411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ost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2.31 (11.7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68.63 (7.44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7.26 (8.71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D47B99">
        <w:trPr>
          <w:trHeight w:val="417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6.83 (10.4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6.79 (6.2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8.12 (8.97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D47B99">
        <w:trPr>
          <w:trHeight w:val="422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</w:pPr>
            <w:r w:rsidRPr="00D47B99">
              <w:t>SIS-physical functio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re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53.37 (13.7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56.07 (14.0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62.03 (11.71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99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406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70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506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29.07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&lt; 0.001*</w:t>
            </w:r>
          </w:p>
        </w:tc>
      </w:tr>
      <w:tr w:rsidR="00D47B99" w:rsidRPr="00D47B99" w:rsidTr="00D47B99">
        <w:trPr>
          <w:trHeight w:val="414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ost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65.85 (9.7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63.96 (14.0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4.29 (11.34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D47B99">
        <w:trPr>
          <w:trHeight w:val="421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2.12 (11.52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4.40 (13.8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4.69 (12.09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D47B99">
        <w:trPr>
          <w:trHeight w:val="413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</w:pPr>
            <w:r w:rsidRPr="00D47B99">
              <w:t>SIS-recovery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re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51.43 (17.7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49.29 (15.92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61.43 (12.15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.41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248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1.23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0.313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8814E7" w:rsidRDefault="00D47B99">
            <w:pPr>
              <w:adjustRightInd w:val="0"/>
              <w:snapToGrid w:val="0"/>
              <w:spacing w:line="276" w:lineRule="auto"/>
              <w:jc w:val="center"/>
            </w:pPr>
            <w:r w:rsidRPr="008814E7">
              <w:t>9.78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8814E7" w:rsidRDefault="00D47B99">
            <w:pPr>
              <w:adjustRightInd w:val="0"/>
              <w:snapToGrid w:val="0"/>
              <w:spacing w:line="276" w:lineRule="auto"/>
              <w:jc w:val="center"/>
            </w:pPr>
            <w:r w:rsidRPr="008814E7">
              <w:t>&lt; 0.001*</w:t>
            </w:r>
          </w:p>
        </w:tc>
      </w:tr>
      <w:tr w:rsidR="00D47B99" w:rsidRPr="00D47B99" w:rsidTr="00D47B99">
        <w:trPr>
          <w:trHeight w:val="398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proofErr w:type="spellStart"/>
            <w:r w:rsidRPr="00D47B99">
              <w:t>Postt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58.57 (10.69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57.14 (14.6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70.71 (15.92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  <w:tr w:rsidR="00D47B99" w:rsidRPr="00D47B99" w:rsidTr="00D47B99">
        <w:trPr>
          <w:trHeight w:val="391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</w:pPr>
            <w:r w:rsidRPr="00D47B99">
              <w:t>Follow-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58.57 (11.0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63.57 (11.0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47B99" w:rsidRPr="00D47B99" w:rsidRDefault="00D47B99">
            <w:pPr>
              <w:adjustRightInd w:val="0"/>
              <w:snapToGrid w:val="0"/>
              <w:spacing w:line="276" w:lineRule="auto"/>
              <w:jc w:val="center"/>
            </w:pPr>
            <w:r w:rsidRPr="00D47B99">
              <w:t>65.71 (17.18)</w:t>
            </w:r>
          </w:p>
        </w:tc>
        <w:tc>
          <w:tcPr>
            <w:tcW w:w="212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7B99" w:rsidRPr="00D47B99" w:rsidRDefault="00D47B99">
            <w:pPr>
              <w:rPr>
                <w:rFonts w:asciiTheme="minorHAnsi" w:hAnsiTheme="minorHAnsi"/>
                <w:lang w:eastAsia="en-US"/>
              </w:rPr>
            </w:pPr>
          </w:p>
        </w:tc>
      </w:tr>
    </w:tbl>
    <w:p w:rsidR="00D47B99" w:rsidRPr="00D47B99" w:rsidRDefault="00D47B99" w:rsidP="00D47B99">
      <w:pPr>
        <w:adjustRightInd w:val="0"/>
        <w:snapToGrid w:val="0"/>
        <w:spacing w:line="360" w:lineRule="auto"/>
        <w:jc w:val="center"/>
        <w:rPr>
          <w:rFonts w:asciiTheme="minorHAnsi" w:hAnsiTheme="minorHAnsi" w:cstheme="minorBidi"/>
          <w:kern w:val="2"/>
          <w:sz w:val="20"/>
          <w:szCs w:val="22"/>
        </w:rPr>
      </w:pPr>
      <w:r w:rsidRPr="00D47B99">
        <w:rPr>
          <w:sz w:val="20"/>
        </w:rPr>
        <w:t xml:space="preserve">Abbreviations: FMA, </w:t>
      </w:r>
      <w:proofErr w:type="spellStart"/>
      <w:r w:rsidRPr="00D47B99">
        <w:rPr>
          <w:sz w:val="20"/>
        </w:rPr>
        <w:t>Fugl</w:t>
      </w:r>
      <w:proofErr w:type="spellEnd"/>
      <w:r w:rsidRPr="00D47B99">
        <w:rPr>
          <w:sz w:val="20"/>
        </w:rPr>
        <w:t>-Meyer Assessment; BBT, Box and Block Test; FIM, Functional Independence Measure; SIS, Stroke Impact Scale.</w:t>
      </w:r>
    </w:p>
    <w:p w:rsidR="00C0062D" w:rsidRDefault="00C0062D"/>
    <w:sectPr w:rsidR="00C0062D" w:rsidSect="00075D8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63EF" w:rsidRDefault="00E063EF" w:rsidP="00277B6C">
      <w:r>
        <w:separator/>
      </w:r>
    </w:p>
  </w:endnote>
  <w:endnote w:type="continuationSeparator" w:id="0">
    <w:p w:rsidR="00E063EF" w:rsidRDefault="00E063EF" w:rsidP="00277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63EF" w:rsidRDefault="00E063EF" w:rsidP="00277B6C">
      <w:r>
        <w:separator/>
      </w:r>
    </w:p>
  </w:footnote>
  <w:footnote w:type="continuationSeparator" w:id="0">
    <w:p w:rsidR="00E063EF" w:rsidRDefault="00E063EF" w:rsidP="00277B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D8D"/>
    <w:rsid w:val="00075D8D"/>
    <w:rsid w:val="00277B6C"/>
    <w:rsid w:val="004B0744"/>
    <w:rsid w:val="004B1365"/>
    <w:rsid w:val="00686CCB"/>
    <w:rsid w:val="0069292C"/>
    <w:rsid w:val="008814E7"/>
    <w:rsid w:val="00A14D20"/>
    <w:rsid w:val="00AD7026"/>
    <w:rsid w:val="00C0062D"/>
    <w:rsid w:val="00D109FD"/>
    <w:rsid w:val="00D47B99"/>
    <w:rsid w:val="00DD7FF1"/>
    <w:rsid w:val="00E063EF"/>
    <w:rsid w:val="00F87648"/>
    <w:rsid w:val="00FD13F9"/>
    <w:rsid w:val="00FE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E50AED"/>
  <w15:chartTrackingRefBased/>
  <w15:docId w15:val="{80836270-A1AE-4370-AAB2-C154F2434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5D8D"/>
    <w:rPr>
      <w:rFonts w:ascii="Times New Roman" w:hAnsi="Times New Roman" w:cs="Times New Roman"/>
      <w:kern w:val="0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5D8D"/>
    <w:rPr>
      <w:kern w:val="0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rsid w:val="00075D8D"/>
    <w:rPr>
      <w:color w:val="0000FF"/>
      <w:lang w:eastAsia="it-IT"/>
    </w:rPr>
  </w:style>
  <w:style w:type="character" w:customStyle="1" w:styleId="a5">
    <w:name w:val="本文 字元"/>
    <w:basedOn w:val="a0"/>
    <w:link w:val="a4"/>
    <w:rsid w:val="00075D8D"/>
    <w:rPr>
      <w:rFonts w:ascii="Times New Roman" w:hAnsi="Times New Roman" w:cs="Times New Roman"/>
      <w:color w:val="0000FF"/>
      <w:kern w:val="0"/>
      <w:szCs w:val="24"/>
      <w:lang w:val="en-GB" w:eastAsia="it-IT"/>
    </w:rPr>
  </w:style>
  <w:style w:type="paragraph" w:styleId="a6">
    <w:name w:val="header"/>
    <w:basedOn w:val="a"/>
    <w:link w:val="a7"/>
    <w:uiPriority w:val="99"/>
    <w:unhideWhenUsed/>
    <w:rsid w:val="00277B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77B6C"/>
    <w:rPr>
      <w:rFonts w:ascii="Times New Roman" w:hAnsi="Times New Roman" w:cs="Times New Roman"/>
      <w:kern w:val="0"/>
      <w:sz w:val="20"/>
      <w:szCs w:val="20"/>
      <w:lang w:val="en-GB" w:eastAsia="en-GB"/>
    </w:rPr>
  </w:style>
  <w:style w:type="paragraph" w:styleId="a8">
    <w:name w:val="footer"/>
    <w:basedOn w:val="a"/>
    <w:link w:val="a9"/>
    <w:uiPriority w:val="99"/>
    <w:unhideWhenUsed/>
    <w:rsid w:val="00277B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77B6C"/>
    <w:rPr>
      <w:rFonts w:ascii="Times New Roman" w:hAnsi="Times New Roman" w:cs="Times New Roman"/>
      <w:kern w:val="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4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10</cp:revision>
  <dcterms:created xsi:type="dcterms:W3CDTF">2019-12-08T08:02:00Z</dcterms:created>
  <dcterms:modified xsi:type="dcterms:W3CDTF">2019-12-10T08:05:00Z</dcterms:modified>
</cp:coreProperties>
</file>